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 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PubMed search string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((((((((((((("floods"[MeSH Terms] OR "floods"[All Fields] OR "flood"[All Fields]) OR ("implosive therapy"[MeSH Terms] OR ("implosive"[All Fields] AND "therapy"[All Fields]) OR "implosive therapy"[All Fields] OR "flooding"[All Fields] OR "floods"[MeSH Terms] OR "floods"[All Fields])) AND ("leptospirosis"[MeSH Terms] OR "leptospirosis"[All Fields])) OR lepto[All Fields]) OR ("weil disease"[MeSH Terms] OR ("weil"[All Fields] AND "disease"[All Fields]) OR "weil disease"[All Fields] OR ("weil's"[All Fields] AND "disease"[All Fields]) OR "weil's disease"[All Fields])) NOT ("case"[All Fields] AND strudy[All Fields])) NOT ("economics"[MeSH Terms] OR "economics"[All Fields] OR "economic"[All Fields])) NOT modelling[All Fields]) NOT ("models, animal"[MeSH Terms] OR ("models"[All Fields] AND "animal"[All Fields]) OR "animal models"[All Fields] OR ("animal"[All Fields] AND "model"[All Fields]) OR "animal model"[All Fields])) AND ("humans"[MeSH Terms] OR "humans"[All Fields] OR "human"[All Fields])) NOT ("pharmaceutical preparations"[MeSH Terms] OR ("pharmaceutical"[All Fields] AND "preparations"[All Fields]) OR "pharmaceutical preparations"[All Fields] OR "drugs"[All Fields])) NOT ("pharmacology"[Subheading] OR "pharmacology"[All Fields] OR "pharmacology"[MeSH Terms])) NOT ("clinical trial"[All Fields] OR "clinical trials as topic"[MeSH Terms] OR "clinical trial"[All Fields])) NOT ("therapeutics"[MeSH Terms] OR "therapeutics"[All Fields] OR "therapeutic"[All Fields])) AND ("risk factors"[MeSH Terms] OR ("risk"[All Fields] AND "factors"[All Fields]) OR "risk factors"[All Fields] OR ("risk"[All Fields] AND "factor"[All Fields]) OR "risk factor"[All Fields])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11:53:00Z</dcterms:created>
  <dc:creator>Cho Naing</dc:creator>
  <dc:description/>
  <cp:keywords/>
  <dc:language>en-US</dc:language>
  <cp:lastModifiedBy>Thet Naing</cp:lastModifiedBy>
  <dcterms:modified xsi:type="dcterms:W3CDTF">2019-05-18T11:53:00Z</dcterms:modified>
  <cp:revision>2</cp:revision>
  <dc:subject/>
  <dc:title/>
</cp:coreProperties>
</file>